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4BE" w:rsidRPr="00DB0E16" w:rsidRDefault="008F416A"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13535</wp:posOffset>
                </wp:positionH>
                <wp:positionV relativeFrom="paragraph">
                  <wp:posOffset>0</wp:posOffset>
                </wp:positionV>
                <wp:extent cx="2886075" cy="3918585"/>
                <wp:effectExtent l="0" t="0" r="28575" b="24765"/>
                <wp:wrapTopAndBottom/>
                <wp:docPr id="48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886075" cy="3918585"/>
                          <a:chOff x="0" y="0"/>
                          <a:chExt cx="2886403" cy="3919002"/>
                        </a:xfrm>
                      </wpg:grpSpPr>
                      <wps:wsp>
                        <wps:cNvPr id="49" name="TextBox 3"/>
                        <wps:cNvSpPr txBox="1"/>
                        <wps:spPr>
                          <a:xfrm>
                            <a:off x="34430" y="149517"/>
                            <a:ext cx="706755" cy="2647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204BE" w:rsidRDefault="000204BE" w:rsidP="000204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eorgia" w:hAnsi="Georgia" w:cstheme="minorBidi"/>
                                  <w:color w:val="000000" w:themeColor="text1"/>
                                  <w:kern w:val="24"/>
                                </w:rPr>
                                <w:t>Step 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1" name="TextBox 4"/>
                        <wps:cNvSpPr txBox="1"/>
                        <wps:spPr>
                          <a:xfrm>
                            <a:off x="33852" y="2838580"/>
                            <a:ext cx="1012825" cy="2647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204BE" w:rsidRDefault="000204BE" w:rsidP="000204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eorgia" w:hAnsi="Georgia" w:cstheme="minorBidi"/>
                                  <w:color w:val="000000" w:themeColor="text1"/>
                                  <w:kern w:val="24"/>
                                </w:rPr>
                                <w:t>Step 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2" name="TextBox 5"/>
                        <wps:cNvSpPr txBox="1"/>
                        <wps:spPr>
                          <a:xfrm>
                            <a:off x="33852" y="822570"/>
                            <a:ext cx="846455" cy="2647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204BE" w:rsidRDefault="000204BE" w:rsidP="000204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eorgia" w:hAnsi="Georgia" w:cstheme="minorBidi"/>
                                  <w:color w:val="000000" w:themeColor="text1"/>
                                  <w:kern w:val="24"/>
                                </w:rPr>
                                <w:t>Step 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3" name="TextBox 6"/>
                        <wps:cNvSpPr txBox="1"/>
                        <wps:spPr>
                          <a:xfrm>
                            <a:off x="33852" y="2140059"/>
                            <a:ext cx="760730" cy="2647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204BE" w:rsidRDefault="000204BE" w:rsidP="000204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eorgia" w:hAnsi="Georgia" w:cstheme="minorBidi"/>
                                  <w:color w:val="000000" w:themeColor="text1"/>
                                  <w:kern w:val="24"/>
                                </w:rPr>
                                <w:t>Step 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4" name="TextBox 7"/>
                        <wps:cNvSpPr txBox="1"/>
                        <wps:spPr>
                          <a:xfrm>
                            <a:off x="33852" y="1481605"/>
                            <a:ext cx="760730" cy="2647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204BE" w:rsidRDefault="000204BE" w:rsidP="000204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eorgia" w:hAnsi="Georgia" w:cstheme="minorBidi"/>
                                  <w:color w:val="000000" w:themeColor="text1"/>
                                  <w:kern w:val="24"/>
                                </w:rPr>
                                <w:t>Step 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" name="TextBox 8"/>
                        <wps:cNvSpPr txBox="1"/>
                        <wps:spPr>
                          <a:xfrm>
                            <a:off x="793598" y="102567"/>
                            <a:ext cx="2069465" cy="37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204BE" w:rsidRDefault="000204BE" w:rsidP="000204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eorgia" w:hAnsi="Georgia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omogenise plant material under liquid nitrogen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6" name="TextBox 9"/>
                        <wps:cNvSpPr txBox="1"/>
                        <wps:spPr>
                          <a:xfrm>
                            <a:off x="774916" y="782505"/>
                            <a:ext cx="2088515" cy="37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204BE" w:rsidRDefault="000204BE" w:rsidP="000204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eorgia" w:hAnsi="Georgia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pike d6-Cinnamic acid directly on to homogenate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7" name="TextBox 10"/>
                        <wps:cNvSpPr txBox="1"/>
                        <wps:spPr>
                          <a:xfrm>
                            <a:off x="793597" y="1348636"/>
                            <a:ext cx="2069465" cy="5245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204BE" w:rsidRDefault="000204BE" w:rsidP="000204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eorgia" w:hAnsi="Georgia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uspend in 1% NaOH:MeOH:pyridine (200:167:34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8" name="TextBox 12"/>
                        <wps:cNvSpPr txBox="1"/>
                        <wps:spPr>
                          <a:xfrm>
                            <a:off x="793597" y="2078511"/>
                            <a:ext cx="2069465" cy="37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204BE" w:rsidRDefault="000204BE" w:rsidP="000204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eorgia" w:hAnsi="Georgia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dd chloroform and sodium bicarbonate solution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9" name="TextBox 13"/>
                        <wps:cNvSpPr txBox="1"/>
                        <wps:spPr>
                          <a:xfrm>
                            <a:off x="774913" y="2766580"/>
                            <a:ext cx="2088515" cy="37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204BE" w:rsidRDefault="000204BE" w:rsidP="000204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eorgia" w:hAnsi="Georgia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entrifuge sample and aliquot lower organic layer for analysis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0" name="Round Diagonal Corner Rectangle 60"/>
                        <wps:cNvSpPr/>
                        <wps:spPr>
                          <a:xfrm>
                            <a:off x="2260" y="0"/>
                            <a:ext cx="2861028" cy="576064"/>
                          </a:xfrm>
                          <a:prstGeom prst="round2Diag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204BE" w:rsidRDefault="000204BE" w:rsidP="000204BE"/>
                          </w:txbxContent>
                        </wps:txbx>
                        <wps:bodyPr rtlCol="0" anchor="ctr"/>
                      </wps:wsp>
                      <wps:wsp>
                        <wps:cNvPr id="61" name="Round Diagonal Corner Rectangle 61"/>
                        <wps:cNvSpPr/>
                        <wps:spPr>
                          <a:xfrm>
                            <a:off x="2260" y="678642"/>
                            <a:ext cx="2861028" cy="576064"/>
                          </a:xfrm>
                          <a:prstGeom prst="round2Diag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204BE" w:rsidRDefault="000204BE" w:rsidP="000204BE"/>
                          </w:txbxContent>
                        </wps:txbx>
                        <wps:bodyPr rtlCol="0" anchor="ctr"/>
                      </wps:wsp>
                      <wps:wsp>
                        <wps:cNvPr id="62" name="Round Diagonal Corner Rectangle 62"/>
                        <wps:cNvSpPr/>
                        <wps:spPr>
                          <a:xfrm>
                            <a:off x="747" y="1342090"/>
                            <a:ext cx="2862541" cy="576064"/>
                          </a:xfrm>
                          <a:prstGeom prst="round2Diag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204BE" w:rsidRDefault="000204BE" w:rsidP="000204BE"/>
                          </w:txbxContent>
                        </wps:txbx>
                        <wps:bodyPr rtlCol="0" anchor="ctr"/>
                      </wps:wsp>
                      <wps:wsp>
                        <wps:cNvPr id="63" name="Round Diagonal Corner Rectangle 63"/>
                        <wps:cNvSpPr/>
                        <wps:spPr>
                          <a:xfrm>
                            <a:off x="0" y="2008090"/>
                            <a:ext cx="2863288" cy="576064"/>
                          </a:xfrm>
                          <a:prstGeom prst="round2Diag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204BE" w:rsidRDefault="000204BE" w:rsidP="000204BE"/>
                          </w:txbxContent>
                        </wps:txbx>
                        <wps:bodyPr rtlCol="0" anchor="ctr"/>
                      </wps:wsp>
                      <wps:wsp>
                        <wps:cNvPr id="64" name="Round Diagonal Corner Rectangle 64"/>
                        <wps:cNvSpPr/>
                        <wps:spPr>
                          <a:xfrm>
                            <a:off x="1456" y="2677690"/>
                            <a:ext cx="2884947" cy="576064"/>
                          </a:xfrm>
                          <a:prstGeom prst="round2Diag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204BE" w:rsidRDefault="000204BE" w:rsidP="000204BE"/>
                          </w:txbxContent>
                        </wps:txbx>
                        <wps:bodyPr rtlCol="0" anchor="ctr"/>
                      </wps:wsp>
                      <wps:wsp>
                        <wps:cNvPr id="65" name="TextBox 21"/>
                        <wps:cNvSpPr txBox="1"/>
                        <wps:spPr>
                          <a:xfrm>
                            <a:off x="33852" y="3486583"/>
                            <a:ext cx="1012825" cy="2647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204BE" w:rsidRDefault="000204BE" w:rsidP="000204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eorgia" w:hAnsi="Georgia" w:cstheme="minorBidi"/>
                                  <w:color w:val="000000" w:themeColor="text1"/>
                                  <w:kern w:val="24"/>
                                </w:rPr>
                                <w:t>Step 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6" name="TextBox 22"/>
                        <wps:cNvSpPr txBox="1"/>
                        <wps:spPr>
                          <a:xfrm>
                            <a:off x="745511" y="3446517"/>
                            <a:ext cx="2087880" cy="37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204BE" w:rsidRDefault="000204BE" w:rsidP="000204B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eorgia" w:hAnsi="Georgia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ry with anhydrous sodium sulfate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" name="Round Diagonal Corner Rectangle 67"/>
                        <wps:cNvSpPr/>
                        <wps:spPr>
                          <a:xfrm>
                            <a:off x="1456" y="3342938"/>
                            <a:ext cx="2884947" cy="576064"/>
                          </a:xfrm>
                          <a:prstGeom prst="round2Diag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204BE" w:rsidRDefault="000204BE" w:rsidP="000204BE"/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" o:spid="_x0000_s1026" style="position:absolute;margin-left:127.05pt;margin-top:0;width:227.25pt;height:308.55pt;z-index:251658240" coordsize="28864,39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344;top:1495;width:7067;height:26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rhuMIA&#10;AADbAAAADwAAAGRycy9kb3ducmV2LnhtbESPQWvCQBSE7wX/w/KE3upGscWmriJqwYOXarw/sq/Z&#10;0OzbkH2a+O+7hYLHYWa+YZbrwTfqRl2sAxuYTjJQxGWwNVcGivPnywJUFGSLTWAycKcI69XoaYm5&#10;DT1/0e0klUoQjjkacCJtrnUsHXmMk9ASJ+87dB4lya7StsM+wX2jZ1n2pj3WnBYctrR1VP6crt6A&#10;iN1M78Xex8NlOO56l5WvWBjzPB42H6CEBnmE/9sHa2D+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CuG4wgAAANsAAAAPAAAAAAAAAAAAAAAAAJgCAABkcnMvZG93&#10;bnJldi54bWxQSwUGAAAAAAQABAD1AAAAhwMAAAAA&#10;" filled="f" stroked="f">
                  <v:textbox style="mso-fit-shape-to-text:t">
                    <w:txbxContent>
                      <w:p w:rsidR="000204BE" w:rsidRDefault="000204BE" w:rsidP="000204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eorgia" w:hAnsi="Georgia" w:cstheme="minorBidi"/>
                            <w:color w:val="000000" w:themeColor="text1"/>
                            <w:kern w:val="24"/>
                          </w:rPr>
                          <w:t>Step 1</w:t>
                        </w:r>
                      </w:p>
                    </w:txbxContent>
                  </v:textbox>
                </v:shape>
                <v:shape id="TextBox 4" o:spid="_x0000_s1028" type="#_x0000_t202" style="position:absolute;left:338;top:28385;width:10128;height:26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V7Y8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ljk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Ole2PBAAAA2wAAAA8AAAAAAAAAAAAAAAAAmAIAAGRycy9kb3du&#10;cmV2LnhtbFBLBQYAAAAABAAEAPUAAACGAwAAAAA=&#10;" filled="f" stroked="f">
                  <v:textbox style="mso-fit-shape-to-text:t">
                    <w:txbxContent>
                      <w:p w:rsidR="000204BE" w:rsidRDefault="000204BE" w:rsidP="000204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eorgia" w:hAnsi="Georgia" w:cstheme="minorBidi"/>
                            <w:color w:val="000000" w:themeColor="text1"/>
                            <w:kern w:val="24"/>
                          </w:rPr>
                          <w:t>Step 5</w:t>
                        </w:r>
                      </w:p>
                    </w:txbxContent>
                  </v:textbox>
                </v:shape>
                <v:shape id="TextBox 5" o:spid="_x0000_s1029" type="#_x0000_t202" style="position:absolute;left:338;top:8225;width:8465;height:26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flFM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7Mp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N35RTBAAAA2wAAAA8AAAAAAAAAAAAAAAAAmAIAAGRycy9kb3du&#10;cmV2LnhtbFBLBQYAAAAABAAEAPUAAACGAwAAAAA=&#10;" filled="f" stroked="f">
                  <v:textbox style="mso-fit-shape-to-text:t">
                    <w:txbxContent>
                      <w:p w:rsidR="000204BE" w:rsidRDefault="000204BE" w:rsidP="000204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eorgia" w:hAnsi="Georgia" w:cstheme="minorBidi"/>
                            <w:color w:val="000000" w:themeColor="text1"/>
                            <w:kern w:val="24"/>
                          </w:rPr>
                          <w:t>Step 2</w:t>
                        </w:r>
                      </w:p>
                    </w:txbxContent>
                  </v:textbox>
                </v:shape>
                <v:shape id="TextBox 6" o:spid="_x0000_s1030" type="#_x0000_t202" style="position:absolute;left:338;top:21400;width:7607;height:26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tAj8EA&#10;AADbAAAADwAAAGRycy9kb3ducmV2LnhtbESPQWvCQBSE7wX/w/IKvdWNiiKpq4hW8OBFjfdH9jUb&#10;mn0bsq8m/vuuUOhxmJlvmNVm8I26UxfrwAYm4wwUcRlszZWB4np4X4KKgmyxCUwGHhRhsx69rDC3&#10;oecz3S9SqQThmKMBJ9LmWsfSkcc4Di1x8r5C51GS7CptO+wT3Dd6mmUL7bHmtOCwpZ2j8vvy4w2I&#10;2O3kUXz6eLwNp33vsnKOhTFvr8P2A5TQIP/hv/bRGpjP4P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w7QI/BAAAA2wAAAA8AAAAAAAAAAAAAAAAAmAIAAGRycy9kb3du&#10;cmV2LnhtbFBLBQYAAAAABAAEAPUAAACGAwAAAAA=&#10;" filled="f" stroked="f">
                  <v:textbox style="mso-fit-shape-to-text:t">
                    <w:txbxContent>
                      <w:p w:rsidR="000204BE" w:rsidRDefault="000204BE" w:rsidP="000204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eorgia" w:hAnsi="Georgia" w:cstheme="minorBidi"/>
                            <w:color w:val="000000" w:themeColor="text1"/>
                            <w:kern w:val="24"/>
                          </w:rPr>
                          <w:t>Step 4</w:t>
                        </w:r>
                      </w:p>
                    </w:txbxContent>
                  </v:textbox>
                </v:shape>
                <v:shape id="TextBox 7" o:spid="_x0000_s1031" type="#_x0000_t202" style="position:absolute;left:338;top:14816;width:7607;height:26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LY+8EA&#10;AADbAAAADwAAAGRycy9kb3ducmV2LnhtbESPQWvCQBSE7wX/w/IKvdWNoiKpq4hW8OBFjfdH9jUb&#10;mn0bsq8m/vuuUOhxmJlvmNVm8I26UxfrwAYm4wwUcRlszZWB4np4X4KKgmyxCUwGHhRhsx69rDC3&#10;oecz3S9SqQThmKMBJ9LmWsfSkcc4Di1x8r5C51GS7CptO+wT3Dd6mmUL7bHmtOCwpZ2j8vvy4w2I&#10;2O3kUXz6eLwNp33vsnKOhTFvr8P2A5TQIP/hv/bRGpjP4P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PS2PvBAAAA2wAAAA8AAAAAAAAAAAAAAAAAmAIAAGRycy9kb3du&#10;cmV2LnhtbFBLBQYAAAAABAAEAPUAAACGAwAAAAA=&#10;" filled="f" stroked="f">
                  <v:textbox style="mso-fit-shape-to-text:t">
                    <w:txbxContent>
                      <w:p w:rsidR="000204BE" w:rsidRDefault="000204BE" w:rsidP="000204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eorgia" w:hAnsi="Georgia" w:cstheme="minorBidi"/>
                            <w:color w:val="000000" w:themeColor="text1"/>
                            <w:kern w:val="24"/>
                          </w:rPr>
                          <w:t>Step 3</w:t>
                        </w:r>
                      </w:p>
                    </w:txbxContent>
                  </v:textbox>
                </v:shape>
                <v:shape id="TextBox 8" o:spid="_x0000_s1032" type="#_x0000_t202" style="position:absolute;left:7935;top:1025;width:20695;height:3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59YMEA&#10;AADbAAAADwAAAGRycy9kb3ducmV2LnhtbESPQWvCQBSE7wX/w/IK3upGISKpq0it4MGLNr0/sq/Z&#10;0OzbkH018d+7gtDjMDPfMOvt6Ft1pT42gQ3MZxko4irYhmsD5dfhbQUqCrLFNjAZuFGE7WbyssbC&#10;hoHPdL1IrRKEY4EGnEhXaB0rRx7jLHTEyfsJvUdJsq+17XFIcN/qRZYttceG04LDjj4cVb+XP29A&#10;xO7mt/LTx+P3eNoPLqtyLI2Zvo67d1BCo/yHn+2jNZD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yefWDBAAAA2wAAAA8AAAAAAAAAAAAAAAAAmAIAAGRycy9kb3du&#10;cmV2LnhtbFBLBQYAAAAABAAEAPUAAACGAwAAAAA=&#10;" filled="f" stroked="f">
                  <v:textbox style="mso-fit-shape-to-text:t">
                    <w:txbxContent>
                      <w:p w:rsidR="000204BE" w:rsidRDefault="000204BE" w:rsidP="000204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eorgia" w:hAnsi="Georgia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omogenise plant material under liquid nitrogen.</w:t>
                        </w:r>
                      </w:p>
                    </w:txbxContent>
                  </v:textbox>
                </v:shape>
                <v:shape id="TextBox 9" o:spid="_x0000_s1033" type="#_x0000_t202" style="position:absolute;left:7749;top:7825;width:20885;height:3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zjF8EA&#10;AADbAAAADwAAAGRycy9kb3ducmV2LnhtbESPQWvCQBSE70L/w/IK3nRjQSnRVaRW8OBFG++P7DMb&#10;mn0bsk8T/71bKHgcZuYbZrUZfKPu1MU6sIHZNANFXAZbc2Wg+NlPPkFFQbbYBCYDD4qwWb+NVpjb&#10;0POJ7mepVIJwzNGAE2lzrWPpyGOchpY4edfQeZQku0rbDvsE943+yLKF9lhzWnDY0pej8vd88wZE&#10;7Hb2KL59PFyG4653WTnHwpjx+7BdghIa5BX+bx+sgfkC/r6kH6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xM4xfBAAAA2wAAAA8AAAAAAAAAAAAAAAAAmAIAAGRycy9kb3du&#10;cmV2LnhtbFBLBQYAAAAABAAEAPUAAACGAwAAAAA=&#10;" filled="f" stroked="f">
                  <v:textbox style="mso-fit-shape-to-text:t">
                    <w:txbxContent>
                      <w:p w:rsidR="000204BE" w:rsidRDefault="000204BE" w:rsidP="000204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eorgia" w:hAnsi="Georgia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pike d6-Cinnamic acid directly on to homogenate.</w:t>
                        </w:r>
                      </w:p>
                    </w:txbxContent>
                  </v:textbox>
                </v:shape>
                <v:shape id="TextBox 10" o:spid="_x0000_s1034" type="#_x0000_t202" style="position:absolute;left:7935;top:13486;width:20695;height:5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BGjMEA&#10;AADbAAAADwAAAGRycy9kb3ducmV2LnhtbESPQWvCQBSE7wX/w/IK3upGwSqpq4hW8NCLGu+P7Gs2&#10;NPs2ZF9N/PfdguBxmJlvmNVm8I26URfrwAamkwwUcRlszZWB4nJ4W4KKgmyxCUwG7hRhsx69rDC3&#10;oecT3c5SqQThmKMBJ9LmWsfSkcc4CS1x8r5D51GS7CptO+wT3Dd6lmXv2mPNacFhSztH5c/51xsQ&#10;sdvpvfj08Xgdvva9y8o5FsaMX4ftByihQZ7hR/toDcwX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MARozBAAAA2wAAAA8AAAAAAAAAAAAAAAAAmAIAAGRycy9kb3du&#10;cmV2LnhtbFBLBQYAAAAABAAEAPUAAACGAwAAAAA=&#10;" filled="f" stroked="f">
                  <v:textbox style="mso-fit-shape-to-text:t">
                    <w:txbxContent>
                      <w:p w:rsidR="000204BE" w:rsidRDefault="000204BE" w:rsidP="000204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eorgia" w:hAnsi="Georgia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uspend in 1% NaOH:MeOH:pyridine (200:167:34)</w:t>
                        </w:r>
                      </w:p>
                    </w:txbxContent>
                  </v:textbox>
                </v:shape>
                <v:shape id="TextBox 12" o:spid="_x0000_s1035" type="#_x0000_t202" style="position:absolute;left:7935;top:20785;width:20695;height:3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/S/r4A&#10;AADbAAAADwAAAGRycy9kb3ducmV2LnhtbERPS4vCMBC+L/gfwgje1lTBZalGER/gwcu69T40Y1Ns&#10;JqUZbf335rCwx4/vvdoMvlFP6mId2MBsmoEiLoOtuTJQ/B4/v0FFQbbYBCYDL4qwWY8+Vpjb0PMP&#10;PS9SqRTCMUcDTqTNtY6lI49xGlrixN1C51ES7CptO+xTuG/0PMu+tMeaU4PDlnaOyvvl4Q2I2O3s&#10;VRx8PF2H8753WbnAwpjJeNguQQkN8i/+c5+sgUUam76kH6DX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Kf0v6+AAAA2wAAAA8AAAAAAAAAAAAAAAAAmAIAAGRycy9kb3ducmV2&#10;LnhtbFBLBQYAAAAABAAEAPUAAACDAwAAAAA=&#10;" filled="f" stroked="f">
                  <v:textbox style="mso-fit-shape-to-text:t">
                    <w:txbxContent>
                      <w:p w:rsidR="000204BE" w:rsidRDefault="000204BE" w:rsidP="000204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eorgia" w:hAnsi="Georgia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dd chloroform and sodium bicarbonate solution.</w:t>
                        </w:r>
                      </w:p>
                    </w:txbxContent>
                  </v:textbox>
                </v:shape>
                <v:shape id="TextBox 13" o:spid="_x0000_s1036" type="#_x0000_t202" style="position:absolute;left:7749;top:27665;width:20885;height:37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N3ZcEA&#10;AADbAAAADwAAAGRycy9kb3ducmV2LnhtbESPQWvCQBSE7wX/w/IK3upGwaKpq4hW8NCLGu+P7Gs2&#10;NPs2ZF9N/PfdguBxmJlvmNVm8I26URfrwAamkwwUcRlszZWB4nJ4W4CKgmyxCUwG7hRhsx69rDC3&#10;oecT3c5SqQThmKMBJ9LmWsfSkcc4CS1x8r5D51GS7CptO+wT3Dd6lmXv2mPNacFhSztH5c/51xsQ&#10;sdvpvfj08Xgdvva9y8o5FsaMX4ftByihQZ7hR/toDcyX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3Td2XBAAAA2wAAAA8AAAAAAAAAAAAAAAAAmAIAAGRycy9kb3du&#10;cmV2LnhtbFBLBQYAAAAABAAEAPUAAACGAwAAAAA=&#10;" filled="f" stroked="f">
                  <v:textbox style="mso-fit-shape-to-text:t">
                    <w:txbxContent>
                      <w:p w:rsidR="000204BE" w:rsidRDefault="000204BE" w:rsidP="000204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eorgia" w:hAnsi="Georgia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entrifuge sample and aliquot lower organic layer for analysis.</w:t>
                        </w:r>
                      </w:p>
                    </w:txbxContent>
                  </v:textbox>
                </v:shape>
                <v:shape id="Round Diagonal Corner Rectangle 60" o:spid="_x0000_s1037" style="position:absolute;left:22;width:28610;height:5760;visibility:visible;mso-wrap-style:square;v-text-anchor:middle" coordsize="2861028,57606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457L0A&#10;AADbAAAADwAAAGRycy9kb3ducmV2LnhtbERPuwrCMBTdBf8hXMFNUwWrVKOoKAhOPgbHS3Ntq81N&#10;aaK2f28GwfFw3otVY0rxptoVlhWMhhEI4tTqgjMF18t+MAPhPLLG0jIpaMnBatntLDDR9sMnep99&#10;JkIIuwQV5N5XiZQuzcmgG9qKOHB3Wxv0AdaZ1DV+Qrgp5TiKYmmw4NCQY0XbnNLn+WUUTNdysntM&#10;75vLrT22j2oUN9cZKtXvNes5CE+N/4t/7oNWEIf14Uv4AXL5B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WI457L0AAADbAAAADwAAAAAAAAAAAAAAAACYAgAAZHJzL2Rvd25yZXYu&#10;eG1sUEsFBgAAAAAEAAQA9QAAAIIDAAAAAA==&#10;" adj="-11796480,,5400" path="m96013,l2861028,r,l2861028,480051v,53027,-42986,96013,-96013,96013l,576064r,l,96013c,42986,42986,,96013,xe" filled="f" strokecolor="black [3213]" strokeweight="2pt">
                  <v:stroke joinstyle="miter"/>
                  <v:formulas/>
                  <v:path arrowok="t" o:connecttype="custom" o:connectlocs="96013,0;2861028,0;2861028,0;2861028,480051;2765015,576064;0,576064;0,576064;0,96013;96013,0" o:connectangles="0,0,0,0,0,0,0,0,0" textboxrect="0,0,2861028,576064"/>
                  <v:textbox>
                    <w:txbxContent>
                      <w:p w:rsidR="000204BE" w:rsidRDefault="000204BE" w:rsidP="000204BE"/>
                    </w:txbxContent>
                  </v:textbox>
                </v:shape>
                <v:shape id="Round Diagonal Corner Rectangle 61" o:spid="_x0000_s1038" style="position:absolute;left:22;top:6786;width:28610;height:5761;visibility:visible;mso-wrap-style:square;v-text-anchor:middle" coordsize="2861028,57606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8Kcd8MA&#10;AADbAAAADwAAAGRycy9kb3ducmV2LnhtbESPT4vCMBTE74LfITzBm6ZdsErXVHRREDytetjjo3n2&#10;j81LaaK2394sLOxxmJnfMOtNbxrxpM5VlhXE8wgEcW51xYWC6+UwW4FwHlljY5kUDORgk41Ha0y1&#10;ffE3Pc++EAHCLkUFpfdtKqXLSzLo5rYlDt7NdgZ9kF0hdYevADeN/IiiRBqsOCyU2NJXSfn9/DAK&#10;llu52NfL2+7yM5yGuo2T/rpCpaaTfvsJwlPv/8N/7aNWkMTw+yX8AJm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8Kcd8MAAADbAAAADwAAAAAAAAAAAAAAAACYAgAAZHJzL2Rv&#10;d25yZXYueG1sUEsFBgAAAAAEAAQA9QAAAIgDAAAAAA==&#10;" adj="-11796480,,5400" path="m96013,l2861028,r,l2861028,480051v,53027,-42986,96013,-96013,96013l,576064r,l,96013c,42986,42986,,96013,xe" filled="f" strokecolor="black [3213]" strokeweight="2pt">
                  <v:stroke joinstyle="miter"/>
                  <v:formulas/>
                  <v:path arrowok="t" o:connecttype="custom" o:connectlocs="96013,0;2861028,0;2861028,0;2861028,480051;2765015,576064;0,576064;0,576064;0,96013;96013,0" o:connectangles="0,0,0,0,0,0,0,0,0" textboxrect="0,0,2861028,576064"/>
                  <v:textbox>
                    <w:txbxContent>
                      <w:p w:rsidR="000204BE" w:rsidRDefault="000204BE" w:rsidP="000204BE"/>
                    </w:txbxContent>
                  </v:textbox>
                </v:shape>
                <v:shape id="Round Diagonal Corner Rectangle 62" o:spid="_x0000_s1039" style="position:absolute;left:7;top:13420;width:28625;height:5761;visibility:visible;mso-wrap-style:square;v-text-anchor:middle" coordsize="2862541,57606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UuHdsUA&#10;AADbAAAADwAAAGRycy9kb3ducmV2LnhtbESPQWvCQBSE74X+h+UVvNVNxIpEV0krgiBFtL14e2Rf&#10;NtHs25BdTfz33UKhx2FmvmGW68E24k6drx0rSMcJCOLC6ZqNgu+v7eschA/IGhvHpOBBHtar56cl&#10;Ztr1fKT7KRgRIewzVFCF0GZS+qIii37sWuLola6zGKLsjNQd9hFuGzlJkpm0WHNcqLClj4qK6+lm&#10;FZjD9OwOm3dTvtW+/7zk+3Ra7pUavQz5AkSgIfyH/9o7rWA2gd8v8QfI1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S4d2xQAAANsAAAAPAAAAAAAAAAAAAAAAAJgCAABkcnMv&#10;ZG93bnJldi54bWxQSwUGAAAAAAQABAD1AAAAigMAAAAA&#10;" adj="-11796480,,5400" path="m96013,l2862541,r,l2862541,480051v,53027,-42986,96013,-96013,96013l,576064r,l,96013c,42986,42986,,96013,xe" filled="f" strokecolor="black [3213]" strokeweight="2pt">
                  <v:stroke joinstyle="miter"/>
                  <v:formulas/>
                  <v:path arrowok="t" o:connecttype="custom" o:connectlocs="96013,0;2862541,0;2862541,0;2862541,480051;2766528,576064;0,576064;0,576064;0,96013;96013,0" o:connectangles="0,0,0,0,0,0,0,0,0" textboxrect="0,0,2862541,576064"/>
                  <v:textbox>
                    <w:txbxContent>
                      <w:p w:rsidR="000204BE" w:rsidRDefault="000204BE" w:rsidP="000204BE"/>
                    </w:txbxContent>
                  </v:textbox>
                </v:shape>
                <v:shape id="Round Diagonal Corner Rectangle 63" o:spid="_x0000_s1040" style="position:absolute;top:20080;width:28632;height:5761;visibility:visible;mso-wrap-style:square;v-text-anchor:middle" coordsize="2863288,57606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BM7cIA&#10;AADbAAAADwAAAGRycy9kb3ducmV2LnhtbESPT4vCMBTE7wt+h/AEb2vqH4pWo4is4MGLrd6fzbMt&#10;Ni/dJtrut98IC3scZuY3zHrbm1q8qHWVZQWTcQSCOLe64kLBJTt8LkA4j6yxtkwKfsjBdjP4WGOi&#10;bcdneqW+EAHCLkEFpfdNIqXLSzLoxrYhDt7dtgZ9kG0hdYtdgJtaTqMolgYrDgslNrQvKX+kT6Ng&#10;/9VnNzPH0zWbdksdU6oP35VSo2G/W4Hw1Pv/8F/7qBXEM3h/CT9Ab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UEztwgAAANsAAAAPAAAAAAAAAAAAAAAAAJgCAABkcnMvZG93&#10;bnJldi54bWxQSwUGAAAAAAQABAD1AAAAhwMAAAAA&#10;" adj="-11796480,,5400" path="m96013,l2863288,r,l2863288,480051v,53027,-42986,96013,-96013,96013l,576064r,l,96013c,42986,42986,,96013,xe" filled="f" strokecolor="black [3213]" strokeweight="2pt">
                  <v:stroke joinstyle="miter"/>
                  <v:formulas/>
                  <v:path arrowok="t" o:connecttype="custom" o:connectlocs="96013,0;2863288,0;2863288,0;2863288,480051;2767275,576064;0,576064;0,576064;0,96013;96013,0" o:connectangles="0,0,0,0,0,0,0,0,0" textboxrect="0,0,2863288,576064"/>
                  <v:textbox>
                    <w:txbxContent>
                      <w:p w:rsidR="000204BE" w:rsidRDefault="000204BE" w:rsidP="000204BE"/>
                    </w:txbxContent>
                  </v:textbox>
                </v:shape>
                <v:shape id="Round Diagonal Corner Rectangle 64" o:spid="_x0000_s1041" style="position:absolute;left:14;top:26776;width:28850;height:5761;visibility:visible;mso-wrap-style:square;v-text-anchor:middle" coordsize="2884947,57606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Mf5sQA&#10;AADbAAAADwAAAGRycy9kb3ducmV2LnhtbESPS4vCQBCE7wv+h6EFb+tEcX1Ex5AVBC+u+Dh4bDJt&#10;Esz0hMxsjP9+RxD2WFTVV9Qq6UwlWmpcaVnBaBiBIM6sLjlXcDlvP+cgnEfWWFkmBU9ykKx7HyuM&#10;tX3wkdqTz0WAsItRQeF9HUvpsoIMuqGtiYN3s41BH2STS93gI8BNJcdRNJUGSw4LBda0KSi7n36N&#10;grOe/Cysf86ul++9TnV3+NrbVqlBv0uXIDx1/j/8bu+0gukEXl/CD5D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jDH+bEAAAA2wAAAA8AAAAAAAAAAAAAAAAAmAIAAGRycy9k&#10;b3ducmV2LnhtbFBLBQYAAAAABAAEAPUAAACJAwAAAAA=&#10;" adj="-11796480,,5400" path="m96013,l2884947,r,l2884947,480051v,53027,-42986,96013,-96013,96013l,576064r,l,96013c,42986,42986,,96013,xe" filled="f" strokecolor="black [3213]" strokeweight="2pt">
                  <v:stroke joinstyle="miter"/>
                  <v:formulas/>
                  <v:path arrowok="t" o:connecttype="custom" o:connectlocs="96013,0;2884947,0;2884947,0;2884947,480051;2788934,576064;0,576064;0,576064;0,96013;96013,0" o:connectangles="0,0,0,0,0,0,0,0,0" textboxrect="0,0,2884947,576064"/>
                  <v:textbox>
                    <w:txbxContent>
                      <w:p w:rsidR="000204BE" w:rsidRDefault="000204BE" w:rsidP="000204BE"/>
                    </w:txbxContent>
                  </v:textbox>
                </v:shape>
                <v:shape id="TextBox 21" o:spid="_x0000_s1042" type="#_x0000_t202" style="position:absolute;left:338;top:34865;width:10128;height:26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K33cEA&#10;AADbAAAADwAAAGRycy9kb3ducmV2LnhtbESPQWvCQBSE70L/w/IK3nRjQSnRVaRW8OBFG++P7DMb&#10;mn0bsk8T/71bKHgcZuYbZrUZfKPu1MU6sIHZNANFXAZbc2Wg+NlPPkFFQbbYBCYDD4qwWb+NVpjb&#10;0POJ7mepVIJwzNGAE2lzrWPpyGOchpY4edfQeZQku0rbDvsE943+yLKF9lhzWnDY0pej8vd88wZE&#10;7Hb2KL59PFyG4653WTnHwpjx+7BdghIa5BX+bx+sgcUc/r6kH6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Lyt93BAAAA2wAAAA8AAAAAAAAAAAAAAAAAmAIAAGRycy9kb3du&#10;cmV2LnhtbFBLBQYAAAAABAAEAPUAAACGAwAAAAA=&#10;" filled="f" stroked="f">
                  <v:textbox style="mso-fit-shape-to-text:t">
                    <w:txbxContent>
                      <w:p w:rsidR="000204BE" w:rsidRDefault="000204BE" w:rsidP="000204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eorgia" w:hAnsi="Georgia" w:cstheme="minorBidi"/>
                            <w:color w:val="000000" w:themeColor="text1"/>
                            <w:kern w:val="24"/>
                          </w:rPr>
                          <w:t>Step 6</w:t>
                        </w:r>
                      </w:p>
                    </w:txbxContent>
                  </v:textbox>
                </v:shape>
                <v:shape id="TextBox 22" o:spid="_x0000_s1043" type="#_x0000_t202" style="position:absolute;left:7455;top:34465;width:20878;height:3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ApqsEA&#10;AADbAAAADwAAAGRycy9kb3ducmV2LnhtbESPQWvCQBSE74L/YXkFb7pRMEjqKlIrePBSTe+P7Gs2&#10;NPs2ZF9N/PduodDjMDPfMNv96Ft1pz42gQ0sFxko4irYhmsD5e0034CKgmyxDUwGHhRhv5tOtljY&#10;MPAH3a9SqwThWKABJ9IVWsfKkce4CB1x8r5C71GS7GttexwS3Ld6lWW59thwWnDY0Zuj6vv64w2I&#10;2MPyUb77eP4cL8fBZdUaS2NmL+PhFZTQKP/hv/bZGshz+P2SfoDeP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IgKarBAAAA2wAAAA8AAAAAAAAAAAAAAAAAmAIAAGRycy9kb3du&#10;cmV2LnhtbFBLBQYAAAAABAAEAPUAAACGAwAAAAA=&#10;" filled="f" stroked="f">
                  <v:textbox style="mso-fit-shape-to-text:t">
                    <w:txbxContent>
                      <w:p w:rsidR="000204BE" w:rsidRDefault="000204BE" w:rsidP="000204B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eorgia" w:hAnsi="Georgia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ry with anhydrous sodium sulfate.</w:t>
                        </w:r>
                      </w:p>
                    </w:txbxContent>
                  </v:textbox>
                </v:shape>
                <v:shape id="Round Diagonal Corner Rectangle 67" o:spid="_x0000_s1044" style="position:absolute;left:14;top:33429;width:28850;height:5761;visibility:visible;mso-wrap-style:square;v-text-anchor:middle" coordsize="2884947,57606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GBkcMA&#10;AADbAAAADwAAAGRycy9kb3ducmV2LnhtbESPQYvCMBSE78L+h/AW9qapsqtubRQVBC8qag97fDTP&#10;tti8lCbW+u83guBxmJlvmGTRmUq01LjSsoLhIAJBnFldcq4gPW/6UxDOI2usLJOCBzlYzD96Ccba&#10;3vlI7cnnIkDYxaig8L6OpXRZQQbdwNbEwbvYxqAPssmlbvAe4KaSoygaS4Mlh4UCa1oXlF1PN6Pg&#10;rL/3v9Y/Jn/paqeXujv87Gyr1Ndnt5yB8NT5d/jV3moF4wk8v4QfIO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BGBkcMAAADbAAAADwAAAAAAAAAAAAAAAACYAgAAZHJzL2Rv&#10;d25yZXYueG1sUEsFBgAAAAAEAAQA9QAAAIgDAAAAAA==&#10;" adj="-11796480,,5400" path="m96013,l2884947,r,l2884947,480051v,53027,-42986,96013,-96013,96013l,576064r,l,96013c,42986,42986,,96013,xe" filled="f" strokecolor="black [3213]" strokeweight="2pt">
                  <v:stroke joinstyle="miter"/>
                  <v:formulas/>
                  <v:path arrowok="t" o:connecttype="custom" o:connectlocs="96013,0;2884947,0;2884947,0;2884947,480051;2788934,576064;0,576064;0,576064;0,96013;96013,0" o:connectangles="0,0,0,0,0,0,0,0,0" textboxrect="0,0,2884947,576064"/>
                  <v:textbox>
                    <w:txbxContent>
                      <w:p w:rsidR="000204BE" w:rsidRDefault="000204BE" w:rsidP="000204BE"/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0204BE" w:rsidRPr="00DB0E16" w:rsidRDefault="0061371A" w:rsidP="000204BE">
      <w:pPr>
        <w:autoSpaceDE w:val="0"/>
        <w:autoSpaceDN w:val="0"/>
        <w:adjustRightInd w:val="0"/>
        <w:spacing w:line="480" w:lineRule="auto"/>
        <w:jc w:val="both"/>
      </w:pPr>
      <w:proofErr w:type="gramStart"/>
      <w:r w:rsidRPr="0061371A">
        <w:t xml:space="preserve">Supplementary </w:t>
      </w:r>
      <w:r w:rsidR="002A4062" w:rsidRPr="0061371A">
        <w:t>Fig 1</w:t>
      </w:r>
      <w:r w:rsidRPr="0061371A">
        <w:t>.</w:t>
      </w:r>
      <w:proofErr w:type="gramEnd"/>
      <w:r w:rsidR="00E5237F">
        <w:t xml:space="preserve"> </w:t>
      </w:r>
      <w:proofErr w:type="gramStart"/>
      <w:r w:rsidR="00E5237F">
        <w:t xml:space="preserve">The </w:t>
      </w:r>
      <w:bookmarkStart w:id="0" w:name="_GoBack"/>
      <w:bookmarkEnd w:id="0"/>
      <w:r w:rsidR="00E5237F">
        <w:t xml:space="preserve">preparative workflow of the described methods of </w:t>
      </w:r>
      <w:proofErr w:type="spellStart"/>
      <w:r w:rsidR="00E5237F">
        <w:t>phytohormone</w:t>
      </w:r>
      <w:proofErr w:type="spellEnd"/>
      <w:r w:rsidR="00E5237F">
        <w:t xml:space="preserve"> isolation and derivatisation.</w:t>
      </w:r>
      <w:proofErr w:type="gramEnd"/>
      <w:r w:rsidR="00E5237F">
        <w:t xml:space="preserve"> </w:t>
      </w:r>
    </w:p>
    <w:p w:rsidR="001B3C18" w:rsidRPr="00DB0E16" w:rsidRDefault="00E5237F"/>
    <w:sectPr w:rsidR="001B3C18" w:rsidRPr="00DB0E16" w:rsidSect="00E932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4BE"/>
    <w:rsid w:val="000204BE"/>
    <w:rsid w:val="000540C2"/>
    <w:rsid w:val="002A4062"/>
    <w:rsid w:val="0061371A"/>
    <w:rsid w:val="00804FF3"/>
    <w:rsid w:val="008A218B"/>
    <w:rsid w:val="008F416A"/>
    <w:rsid w:val="00DB0E16"/>
    <w:rsid w:val="00E43539"/>
    <w:rsid w:val="00E5237F"/>
    <w:rsid w:val="00E9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4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04BE"/>
    <w:pPr>
      <w:spacing w:before="100" w:beforeAutospacing="1" w:after="100" w:afterAutospacing="1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4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04BE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</dc:creator>
  <cp:lastModifiedBy>CR</cp:lastModifiedBy>
  <cp:revision>4</cp:revision>
  <dcterms:created xsi:type="dcterms:W3CDTF">2015-06-07T08:42:00Z</dcterms:created>
  <dcterms:modified xsi:type="dcterms:W3CDTF">2015-06-12T03:31:00Z</dcterms:modified>
</cp:coreProperties>
</file>